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034" w:rsidRPr="00144BCA" w:rsidRDefault="00770034" w:rsidP="0077003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Pr="00144B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1. List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he 21</w:t>
      </w:r>
      <w:r w:rsidRPr="00144B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iomarker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007"/>
        <w:gridCol w:w="3877"/>
      </w:tblGrid>
      <w:tr w:rsidR="00770034" w:rsidRPr="002722F7" w:rsidTr="00505184">
        <w:trPr>
          <w:trHeight w:val="457"/>
        </w:trPr>
        <w:tc>
          <w:tcPr>
            <w:tcW w:w="5007" w:type="dxa"/>
          </w:tcPr>
          <w:p w:rsidR="00770034" w:rsidRPr="0038100E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10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 name (shortening)</w:t>
            </w:r>
          </w:p>
        </w:tc>
        <w:tc>
          <w:tcPr>
            <w:tcW w:w="3877" w:type="dxa"/>
          </w:tcPr>
          <w:p w:rsidR="00770034" w:rsidRPr="0038100E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10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ification</w:t>
            </w:r>
          </w:p>
        </w:tc>
      </w:tr>
      <w:tr w:rsidR="00770034" w:rsidRPr="0021439A" w:rsidTr="00505184">
        <w:trPr>
          <w:trHeight w:val="916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vican</w:t>
            </w:r>
            <w:proofErr w:type="spellEnd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rophic factor</w:t>
            </w:r>
          </w:p>
        </w:tc>
      </w:tr>
      <w:tr w:rsidR="00770034" w:rsidRPr="0021439A" w:rsidTr="00505184">
        <w:trPr>
          <w:trHeight w:val="1383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-2 membrane glyco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globin</w:t>
            </w:r>
            <w:proofErr w:type="spellEnd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family</w:t>
            </w:r>
          </w:p>
        </w:tc>
      </w:tr>
      <w:tr w:rsidR="00770034" w:rsidRPr="0021439A" w:rsidTr="00505184">
        <w:trPr>
          <w:trHeight w:val="916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X-C motif chemokine 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0 (IP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</w:p>
        </w:tc>
      </w:tr>
      <w:tr w:rsidR="00770034" w:rsidRPr="00897C12" w:rsidTr="00505184">
        <w:trPr>
          <w:trHeight w:val="1374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kkopf</w:t>
            </w:r>
            <w:proofErr w:type="spellEnd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 protein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KK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inhibitor of </w:t>
            </w:r>
            <w:proofErr w:type="spellStart"/>
            <w:r w:rsidRPr="00AB0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nt</w:t>
            </w:r>
            <w:proofErr w:type="spellEnd"/>
            <w:r w:rsidRPr="00AB0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AB0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AB0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catenin signaling</w:t>
            </w:r>
          </w:p>
        </w:tc>
      </w:tr>
      <w:tr w:rsidR="00770034" w:rsidRPr="0021439A" w:rsidTr="00505184">
        <w:trPr>
          <w:trHeight w:val="925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X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rophic factor</w:t>
            </w:r>
          </w:p>
        </w:tc>
      </w:tr>
      <w:tr w:rsidR="00770034" w:rsidRPr="0021439A" w:rsidTr="00505184">
        <w:trPr>
          <w:trHeight w:val="1833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ulocyte colony-stimulating fac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S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</w:tr>
      <w:tr w:rsidR="00770034" w:rsidRPr="0021439A" w:rsidTr="00505184">
        <w:trPr>
          <w:trHeight w:val="916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1 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</w:tr>
      <w:tr w:rsidR="00770034" w:rsidRPr="0021439A" w:rsidTr="00505184">
        <w:trPr>
          <w:trHeight w:val="1841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1 receptor antagonist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 superfamily</w:t>
            </w:r>
          </w:p>
        </w:tc>
      </w:tr>
      <w:tr w:rsidR="00770034" w:rsidRPr="0021439A" w:rsidTr="00505184">
        <w:trPr>
          <w:trHeight w:val="916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 superfamily</w:t>
            </w:r>
          </w:p>
        </w:tc>
      </w:tr>
      <w:tr w:rsidR="00770034" w:rsidRPr="0021439A" w:rsidTr="00505184">
        <w:trPr>
          <w:trHeight w:val="916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XCL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</w:p>
        </w:tc>
      </w:tr>
      <w:tr w:rsidR="00770034" w:rsidRPr="0021439A" w:rsidTr="00505184">
        <w:trPr>
          <w:trHeight w:val="916"/>
        </w:trPr>
        <w:tc>
          <w:tcPr>
            <w:tcW w:w="5007" w:type="dxa"/>
          </w:tcPr>
          <w:p w:rsidR="00770034" w:rsidRPr="00144BC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JAM2 blocking peptid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adhesion molecule</w:t>
            </w:r>
          </w:p>
        </w:tc>
      </w:tr>
      <w:tr w:rsidR="00770034" w:rsidRPr="0021439A" w:rsidTr="00505184">
        <w:trPr>
          <w:trHeight w:val="2299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8/Monocyte chemotactic protein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P-2 (CCL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</w:p>
        </w:tc>
      </w:tr>
      <w:tr w:rsidR="00770034" w:rsidRPr="0021439A" w:rsidTr="00505184">
        <w:trPr>
          <w:trHeight w:val="2290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7/Monocyte chemotactic protein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P-3 (CCL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</w:p>
        </w:tc>
      </w:tr>
      <w:tr w:rsidR="00770034" w:rsidRPr="0021439A" w:rsidTr="00505184">
        <w:trPr>
          <w:trHeight w:val="916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-1b (CCL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</w:p>
        </w:tc>
      </w:tr>
      <w:tr w:rsidR="00770034" w:rsidRPr="0021439A" w:rsidTr="00505184">
        <w:trPr>
          <w:trHeight w:val="925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can</w:t>
            </w:r>
            <w:proofErr w:type="spellEnd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rophic factor</w:t>
            </w:r>
          </w:p>
        </w:tc>
      </w:tr>
      <w:tr w:rsidR="00770034" w:rsidRPr="0021439A" w:rsidTr="00505184">
        <w:trPr>
          <w:trHeight w:val="1374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filament</w:t>
            </w:r>
            <w:proofErr w:type="spellEnd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vy polypeptid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filament</w:t>
            </w:r>
            <w:proofErr w:type="spellEnd"/>
          </w:p>
        </w:tc>
      </w:tr>
      <w:tr w:rsidR="00770034" w:rsidRPr="0021439A" w:rsidTr="00505184">
        <w:trPr>
          <w:trHeight w:val="1374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lsive guidance molecule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rophic factor</w:t>
            </w:r>
          </w:p>
        </w:tc>
      </w:tr>
      <w:tr w:rsidR="00770034" w:rsidRPr="0021439A" w:rsidTr="00505184">
        <w:trPr>
          <w:trHeight w:val="1383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BCA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9F9F9"/>
                <w:lang w:val="en-US"/>
              </w:rPr>
              <w:t>Microtubule-associated protein tau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U</w:t>
            </w:r>
            <w:r w:rsidRPr="00144BCA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9F9F9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adhesion molecule</w:t>
            </w:r>
          </w:p>
        </w:tc>
      </w:tr>
      <w:tr w:rsidR="00770034" w:rsidRPr="0021439A" w:rsidTr="00505184">
        <w:trPr>
          <w:trHeight w:val="1374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ing growth factor alp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factor</w:t>
            </w:r>
          </w:p>
        </w:tc>
      </w:tr>
      <w:tr w:rsidR="00770034" w:rsidRPr="0021439A" w:rsidTr="00505184">
        <w:trPr>
          <w:trHeight w:val="1374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rokinase</w:t>
            </w:r>
            <w:proofErr w:type="spellEnd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ype plasminogen activa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A</w:t>
            </w:r>
            <w:proofErr w:type="spellEnd"/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AU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 protease</w:t>
            </w:r>
          </w:p>
        </w:tc>
      </w:tr>
      <w:tr w:rsidR="00770034" w:rsidRPr="0021439A" w:rsidTr="00505184">
        <w:trPr>
          <w:trHeight w:val="1383"/>
        </w:trPr>
        <w:tc>
          <w:tcPr>
            <w:tcW w:w="500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endothelial growth factor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77" w:type="dxa"/>
          </w:tcPr>
          <w:p w:rsidR="00770034" w:rsidRPr="0021439A" w:rsidRDefault="00770034" w:rsidP="005051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wth factor </w:t>
            </w:r>
          </w:p>
        </w:tc>
      </w:tr>
    </w:tbl>
    <w:p w:rsidR="00770034" w:rsidRPr="0021439A" w:rsidRDefault="00770034" w:rsidP="0077003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70034" w:rsidRPr="0021439A" w:rsidRDefault="00770034" w:rsidP="0077003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1439A">
        <w:rPr>
          <w:rFonts w:ascii="Times New Roman" w:hAnsi="Times New Roman" w:cs="Times New Roman"/>
          <w:sz w:val="20"/>
          <w:szCs w:val="20"/>
          <w:lang w:val="en-US"/>
        </w:rPr>
        <w:t>List of proteins included in the 21-plex PEA pan</w:t>
      </w:r>
      <w:r>
        <w:rPr>
          <w:rFonts w:ascii="Times New Roman" w:hAnsi="Times New Roman" w:cs="Times New Roman"/>
          <w:sz w:val="20"/>
          <w:szCs w:val="20"/>
          <w:lang w:val="en-US"/>
        </w:rPr>
        <w:t>el used in this study.</w:t>
      </w:r>
    </w:p>
    <w:p w:rsidR="00646116" w:rsidRPr="00770034" w:rsidRDefault="00646116">
      <w:pPr>
        <w:rPr>
          <w:lang w:val="en-US"/>
        </w:rPr>
      </w:pPr>
      <w:bookmarkStart w:id="0" w:name="_GoBack"/>
      <w:bookmarkEnd w:id="0"/>
    </w:p>
    <w:sectPr w:rsidR="00646116" w:rsidRPr="00770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034"/>
    <w:rsid w:val="00646116"/>
    <w:rsid w:val="0077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6D844C-3E2E-4B8A-B413-9C7D6E4E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03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7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5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2-07-27T17:53:00Z</dcterms:created>
  <dcterms:modified xsi:type="dcterms:W3CDTF">2022-07-27T17:53:00Z</dcterms:modified>
</cp:coreProperties>
</file>